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9D2A1" w14:textId="60E644AA" w:rsidR="00B864D3" w:rsidRDefault="00B864D3" w:rsidP="00B864D3">
      <w:pPr>
        <w:rPr>
          <w:rFonts w:ascii="Times New Roman" w:hAnsi="Times New Roman" w:cs="Times New Roman"/>
          <w:sz w:val="24"/>
          <w:szCs w:val="24"/>
        </w:rPr>
      </w:pPr>
      <w:r w:rsidRPr="009A662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670C8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9A6620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24229849"/>
      <w:r w:rsidR="00CF41BD" w:rsidRPr="009A6620">
        <w:rPr>
          <w:rFonts w:ascii="Times New Roman" w:hAnsi="Times New Roman" w:cs="Times New Roman"/>
          <w:sz w:val="24"/>
          <w:szCs w:val="24"/>
        </w:rPr>
        <w:t>The primers used in qRT-PCR analysis</w:t>
      </w:r>
      <w:r w:rsidR="00CF41BD">
        <w:rPr>
          <w:rFonts w:ascii="Times New Roman" w:hAnsi="Times New Roman" w:cs="Times New Roman"/>
          <w:sz w:val="24"/>
          <w:szCs w:val="24"/>
        </w:rPr>
        <w:t xml:space="preserve"> in GB</w:t>
      </w:r>
      <w:r w:rsidR="00FE3EF0">
        <w:rPr>
          <w:rFonts w:ascii="Times New Roman" w:hAnsi="Times New Roman" w:cs="Times New Roman" w:hint="eastAsia"/>
          <w:sz w:val="24"/>
          <w:szCs w:val="24"/>
        </w:rPr>
        <w:t>M</w:t>
      </w:r>
      <w:r w:rsidR="00CF41BD">
        <w:rPr>
          <w:rFonts w:ascii="Times New Roman" w:hAnsi="Times New Roman" w:cs="Times New Roman"/>
          <w:sz w:val="24"/>
          <w:szCs w:val="24"/>
        </w:rPr>
        <w:t xml:space="preserve"> cells</w:t>
      </w:r>
      <w:r w:rsidR="00A230C8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tbl>
      <w:tblPr>
        <w:tblStyle w:val="a7"/>
        <w:tblpPr w:leftFromText="180" w:rightFromText="180" w:vertAnchor="text" w:horzAnchor="margin" w:tblpXSpec="center" w:tblpY="267"/>
        <w:tblW w:w="9576" w:type="dxa"/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4081"/>
      </w:tblGrid>
      <w:tr w:rsidR="00FE3EF0" w:rsidRPr="009A6620" w14:paraId="0075A905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13E934A2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/mRNA</w:t>
            </w:r>
          </w:p>
        </w:tc>
        <w:tc>
          <w:tcPr>
            <w:tcW w:w="4111" w:type="dxa"/>
            <w:vAlign w:val="center"/>
          </w:tcPr>
          <w:p w14:paraId="7494E7D7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081" w:type="dxa"/>
            <w:vAlign w:val="center"/>
          </w:tcPr>
          <w:p w14:paraId="0F8F1DC4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FE3EF0" w:rsidRPr="009A6620" w14:paraId="0C48F5A6" w14:textId="77777777" w:rsidTr="00B322FF">
        <w:trPr>
          <w:trHeight w:val="647"/>
        </w:trPr>
        <w:tc>
          <w:tcPr>
            <w:tcW w:w="1384" w:type="dxa"/>
            <w:vAlign w:val="center"/>
          </w:tcPr>
          <w:p w14:paraId="3CE1DCDD" w14:textId="1B4BA30B" w:rsidR="00FE3EF0" w:rsidRPr="009A6620" w:rsidRDefault="00FE3EF0" w:rsidP="007B75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 xml:space="preserve">LncRNA </w:t>
            </w:r>
            <w:r w:rsidR="007B759F">
              <w:rPr>
                <w:rFonts w:ascii="Times New Roman" w:hAnsi="Times New Roman" w:cs="Times New Roman" w:hint="eastAsia"/>
                <w:sz w:val="24"/>
                <w:szCs w:val="24"/>
              </w:rPr>
              <w:t>SOX2OT</w:t>
            </w:r>
          </w:p>
        </w:tc>
        <w:tc>
          <w:tcPr>
            <w:tcW w:w="4111" w:type="dxa"/>
            <w:vAlign w:val="center"/>
          </w:tcPr>
          <w:p w14:paraId="3FE2DF08" w14:textId="3BE0A248" w:rsidR="00FE3EF0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CAGCAAACCCAGAAC</w:t>
            </w:r>
          </w:p>
        </w:tc>
        <w:tc>
          <w:tcPr>
            <w:tcW w:w="4081" w:type="dxa"/>
            <w:vAlign w:val="center"/>
          </w:tcPr>
          <w:p w14:paraId="7D93058D" w14:textId="2C41094F" w:rsidR="00FE3EF0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AGGATACATGACGAA</w:t>
            </w:r>
          </w:p>
        </w:tc>
      </w:tr>
      <w:tr w:rsidR="00FE3EF0" w:rsidRPr="009A6620" w14:paraId="5A90418D" w14:textId="77777777" w:rsidTr="00B322FF">
        <w:trPr>
          <w:trHeight w:val="310"/>
        </w:trPr>
        <w:tc>
          <w:tcPr>
            <w:tcW w:w="1384" w:type="dxa"/>
            <w:vAlign w:val="center"/>
          </w:tcPr>
          <w:p w14:paraId="6604ABB5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4111" w:type="dxa"/>
            <w:vAlign w:val="center"/>
          </w:tcPr>
          <w:p w14:paraId="5C3C26C1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TTCGGCAGCACA</w:t>
            </w:r>
          </w:p>
        </w:tc>
        <w:tc>
          <w:tcPr>
            <w:tcW w:w="4081" w:type="dxa"/>
            <w:vAlign w:val="center"/>
          </w:tcPr>
          <w:p w14:paraId="0AA79874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CTTCACGAATTTGCGT</w:t>
            </w:r>
          </w:p>
        </w:tc>
      </w:tr>
      <w:tr w:rsidR="00FE3EF0" w:rsidRPr="009A6620" w14:paraId="46F6CC48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B2FACE4" w14:textId="6B61C59C" w:rsidR="00FE3EF0" w:rsidRPr="009A6620" w:rsidRDefault="007B759F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</w:t>
            </w:r>
            <w:r w:rsidR="00FE3EF0" w:rsidRPr="009A6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1" w:type="dxa"/>
            <w:vAlign w:val="center"/>
          </w:tcPr>
          <w:p w14:paraId="1F088B89" w14:textId="33D9995E" w:rsidR="00FE3EF0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GAAGAGAGTGTTTGC</w:t>
            </w:r>
          </w:p>
        </w:tc>
        <w:tc>
          <w:tcPr>
            <w:tcW w:w="4081" w:type="dxa"/>
            <w:vAlign w:val="center"/>
          </w:tcPr>
          <w:p w14:paraId="25DDBF0B" w14:textId="65D08648" w:rsidR="00FE3EF0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GGCAAACTGGAATCA</w:t>
            </w:r>
          </w:p>
        </w:tc>
      </w:tr>
      <w:tr w:rsidR="007B759F" w:rsidRPr="009A6620" w14:paraId="572B01F9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7FD8967B" w14:textId="71E3F3B0" w:rsidR="007B759F" w:rsidRDefault="005C4DCE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DR</w:t>
            </w:r>
            <w:r w:rsidR="007B759F" w:rsidRPr="007B75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vAlign w:val="center"/>
          </w:tcPr>
          <w:p w14:paraId="3311ECE3" w14:textId="1C94DA5C" w:rsidR="007B759F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GGTCAGTGTTGATGGA</w:t>
            </w:r>
          </w:p>
        </w:tc>
        <w:tc>
          <w:tcPr>
            <w:tcW w:w="4081" w:type="dxa"/>
            <w:vAlign w:val="center"/>
          </w:tcPr>
          <w:p w14:paraId="51B99236" w14:textId="2480BD57" w:rsidR="007B759F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TCGTGGTGGCAAACAATA</w:t>
            </w:r>
          </w:p>
        </w:tc>
      </w:tr>
      <w:tr w:rsidR="007B759F" w:rsidRPr="009A6620" w14:paraId="3DE68D2F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7760DD51" w14:textId="5816EAA7" w:rsidR="007B759F" w:rsidRDefault="005C4DCE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RP1</w:t>
            </w:r>
          </w:p>
        </w:tc>
        <w:tc>
          <w:tcPr>
            <w:tcW w:w="4111" w:type="dxa"/>
            <w:vAlign w:val="center"/>
          </w:tcPr>
          <w:p w14:paraId="5A17692E" w14:textId="46132F41" w:rsidR="007B759F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ACGTGGAATACCAGC</w:t>
            </w:r>
          </w:p>
        </w:tc>
        <w:tc>
          <w:tcPr>
            <w:tcW w:w="4081" w:type="dxa"/>
            <w:vAlign w:val="center"/>
          </w:tcPr>
          <w:p w14:paraId="4F2AF42F" w14:textId="427E9465" w:rsidR="007B759F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CTGAACTCCCTTCCT</w:t>
            </w:r>
          </w:p>
        </w:tc>
      </w:tr>
      <w:tr w:rsidR="007B759F" w:rsidRPr="009A6620" w14:paraId="37971F38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6B02FC5" w14:textId="6BB805AB" w:rsidR="007B759F" w:rsidRDefault="005C4DCE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RP</w:t>
            </w:r>
            <w:r w:rsidR="007B759F" w:rsidRPr="007B75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2"/>
            <w:bookmarkEnd w:id="3"/>
          </w:p>
        </w:tc>
        <w:tc>
          <w:tcPr>
            <w:tcW w:w="4111" w:type="dxa"/>
            <w:vAlign w:val="center"/>
          </w:tcPr>
          <w:p w14:paraId="1025734F" w14:textId="164D17E0" w:rsidR="007B759F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ACGTGGAATACCAGC</w:t>
            </w:r>
          </w:p>
        </w:tc>
        <w:tc>
          <w:tcPr>
            <w:tcW w:w="4081" w:type="dxa"/>
            <w:vAlign w:val="center"/>
          </w:tcPr>
          <w:p w14:paraId="07C54FE8" w14:textId="6F54E8C6" w:rsidR="007B759F" w:rsidRPr="009A6620" w:rsidRDefault="007B759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5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CTGAACTGCAGA</w:t>
            </w:r>
          </w:p>
        </w:tc>
      </w:tr>
      <w:tr w:rsidR="007B759F" w:rsidRPr="009A6620" w14:paraId="0F5C7B06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234AA2BF" w14:textId="17F02C1B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4111" w:type="dxa"/>
            <w:vAlign w:val="center"/>
          </w:tcPr>
          <w:p w14:paraId="01522FDD" w14:textId="408C3C07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GAACTCGGTTCTCAATTCC</w:t>
            </w:r>
          </w:p>
        </w:tc>
        <w:tc>
          <w:tcPr>
            <w:tcW w:w="4081" w:type="dxa"/>
            <w:vAlign w:val="center"/>
          </w:tcPr>
          <w:p w14:paraId="4902E6C9" w14:textId="3ABDFBAD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GTCTGGTACTTATTCCCG</w:t>
            </w:r>
          </w:p>
        </w:tc>
      </w:tr>
      <w:tr w:rsidR="007B759F" w:rsidRPr="009A6620" w14:paraId="0FDF3F3D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2FF7EF08" w14:textId="47446A1B" w:rsidR="007B759F" w:rsidRPr="007B759F" w:rsidRDefault="00A14145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3</w:t>
            </w:r>
            <w:r w:rsidR="002F5E9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4111" w:type="dxa"/>
            <w:vAlign w:val="center"/>
          </w:tcPr>
          <w:p w14:paraId="5599CAEA" w14:textId="46D440AB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ACCCGATCTGGTGGTC</w:t>
            </w:r>
          </w:p>
        </w:tc>
        <w:tc>
          <w:tcPr>
            <w:tcW w:w="4081" w:type="dxa"/>
            <w:vAlign w:val="center"/>
          </w:tcPr>
          <w:p w14:paraId="080A5804" w14:textId="050C8FF7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CTCGATGTCCTCGCTAC</w:t>
            </w:r>
          </w:p>
        </w:tc>
      </w:tr>
      <w:tr w:rsidR="007B759F" w:rsidRPr="009A6620" w14:paraId="4B16CED2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57577DE3" w14:textId="7ECD2225" w:rsidR="007B759F" w:rsidRPr="007B759F" w:rsidRDefault="00A14145" w:rsidP="002F5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5</w:t>
            </w:r>
            <w:r w:rsidR="002F5E9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4111" w:type="dxa"/>
            <w:vAlign w:val="center"/>
          </w:tcPr>
          <w:p w14:paraId="528548E0" w14:textId="4DA03099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TATCAATTCCGACATCG</w:t>
            </w:r>
          </w:p>
        </w:tc>
        <w:tc>
          <w:tcPr>
            <w:tcW w:w="4081" w:type="dxa"/>
            <w:vAlign w:val="center"/>
          </w:tcPr>
          <w:p w14:paraId="5E49AA4A" w14:textId="7D29F8D8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CGCGTATGTGAAGGC</w:t>
            </w:r>
          </w:p>
        </w:tc>
      </w:tr>
      <w:tr w:rsidR="007B759F" w:rsidRPr="009A6620" w14:paraId="756A3BBE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5100221B" w14:textId="6C7A949F" w:rsidR="007B759F" w:rsidRPr="004814FA" w:rsidRDefault="004648EC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4FA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4111" w:type="dxa"/>
            <w:vAlign w:val="center"/>
          </w:tcPr>
          <w:p w14:paraId="0D294831" w14:textId="496721AB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CGGCTGTTAGTCACTGG</w:t>
            </w:r>
          </w:p>
        </w:tc>
        <w:tc>
          <w:tcPr>
            <w:tcW w:w="4081" w:type="dxa"/>
            <w:vAlign w:val="center"/>
          </w:tcPr>
          <w:p w14:paraId="03C3463D" w14:textId="3682D3FE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TCATTGCATACTGTCCAT</w:t>
            </w:r>
          </w:p>
        </w:tc>
      </w:tr>
      <w:tr w:rsidR="007B759F" w:rsidRPr="009A6620" w14:paraId="6DD670D1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210CB111" w14:textId="75DD8D26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4111" w:type="dxa"/>
            <w:vAlign w:val="center"/>
          </w:tcPr>
          <w:p w14:paraId="7EF1A154" w14:textId="77A22540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CCAGGCGGAACGAA</w:t>
            </w:r>
          </w:p>
        </w:tc>
        <w:tc>
          <w:tcPr>
            <w:tcW w:w="4081" w:type="dxa"/>
            <w:vAlign w:val="center"/>
          </w:tcPr>
          <w:p w14:paraId="16C710A6" w14:textId="607897B7" w:rsidR="007B759F" w:rsidRPr="007B759F" w:rsidRDefault="004648EC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ATAAGGAGTGTAAGGACT</w:t>
            </w:r>
          </w:p>
        </w:tc>
      </w:tr>
      <w:tr w:rsidR="004648EC" w:rsidRPr="009A6620" w14:paraId="2C02BEDE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3B76D20" w14:textId="0E890F08" w:rsidR="004648EC" w:rsidRPr="004648EC" w:rsidRDefault="004648EC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sz w:val="24"/>
                <w:szCs w:val="24"/>
              </w:rPr>
              <w:t>FZD4</w:t>
            </w:r>
          </w:p>
        </w:tc>
        <w:tc>
          <w:tcPr>
            <w:tcW w:w="4111" w:type="dxa"/>
            <w:vAlign w:val="center"/>
          </w:tcPr>
          <w:p w14:paraId="0EE25612" w14:textId="3B43A642" w:rsidR="004648EC" w:rsidRPr="007B759F" w:rsidRDefault="0013146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GGCTACAACGTGACC</w:t>
            </w:r>
          </w:p>
        </w:tc>
        <w:tc>
          <w:tcPr>
            <w:tcW w:w="4081" w:type="dxa"/>
            <w:vAlign w:val="center"/>
          </w:tcPr>
          <w:p w14:paraId="1C0CA42B" w14:textId="1B4C7176" w:rsidR="004648EC" w:rsidRPr="007B759F" w:rsidRDefault="0013146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ATTGGCACATAAACAGA</w:t>
            </w:r>
          </w:p>
        </w:tc>
      </w:tr>
      <w:tr w:rsidR="004648EC" w:rsidRPr="009A6620" w14:paraId="67BB3D77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2D0750E9" w14:textId="6BC468B6" w:rsidR="004648EC" w:rsidRPr="004648EC" w:rsidRDefault="004648EC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8EC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4648EC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111" w:type="dxa"/>
            <w:vAlign w:val="center"/>
          </w:tcPr>
          <w:p w14:paraId="0CB7B41E" w14:textId="706DD5B2" w:rsidR="004648EC" w:rsidRPr="007B759F" w:rsidRDefault="0013146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CCTGGCAAAAGGTCA</w:t>
            </w:r>
          </w:p>
        </w:tc>
        <w:tc>
          <w:tcPr>
            <w:tcW w:w="4081" w:type="dxa"/>
            <w:vAlign w:val="center"/>
          </w:tcPr>
          <w:p w14:paraId="7E85A296" w14:textId="2231C26F" w:rsidR="004648EC" w:rsidRPr="007B759F" w:rsidRDefault="0013146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GTAGTTGTGCTGATGT</w:t>
            </w:r>
          </w:p>
        </w:tc>
      </w:tr>
      <w:tr w:rsidR="004648EC" w:rsidRPr="009A6620" w14:paraId="1C8A6801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4B1F95D5" w14:textId="0E4459F4" w:rsidR="004648EC" w:rsidRPr="004648EC" w:rsidRDefault="00131468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4111" w:type="dxa"/>
            <w:vAlign w:val="center"/>
          </w:tcPr>
          <w:p w14:paraId="15C3E82B" w14:textId="631C16DF" w:rsidR="004648EC" w:rsidRPr="007B759F" w:rsidRDefault="0013146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GAAGGCTACACTTACG</w:t>
            </w:r>
          </w:p>
        </w:tc>
        <w:tc>
          <w:tcPr>
            <w:tcW w:w="4081" w:type="dxa"/>
            <w:vAlign w:val="center"/>
          </w:tcPr>
          <w:p w14:paraId="17AE80A8" w14:textId="77382321" w:rsidR="004648EC" w:rsidRPr="007B759F" w:rsidRDefault="0013146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AGCTTTTGGATCACCA</w:t>
            </w:r>
          </w:p>
        </w:tc>
      </w:tr>
      <w:tr w:rsidR="003F447D" w:rsidRPr="009A6620" w14:paraId="3EE59679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1EA80205" w14:textId="5C8BE17A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sz w:val="24"/>
                <w:szCs w:val="24"/>
              </w:rPr>
              <w:t>CD15</w:t>
            </w:r>
          </w:p>
        </w:tc>
        <w:tc>
          <w:tcPr>
            <w:tcW w:w="4111" w:type="dxa"/>
            <w:vAlign w:val="center"/>
          </w:tcPr>
          <w:p w14:paraId="2E623D41" w14:textId="002D80FA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GACCTCCTAGTTCCAC</w:t>
            </w:r>
          </w:p>
        </w:tc>
        <w:tc>
          <w:tcPr>
            <w:tcW w:w="4081" w:type="dxa"/>
            <w:vAlign w:val="center"/>
          </w:tcPr>
          <w:p w14:paraId="09D4AC60" w14:textId="5D0E56C6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GGAAGCCACATTGGA</w:t>
            </w:r>
          </w:p>
        </w:tc>
      </w:tr>
      <w:tr w:rsidR="003F447D" w:rsidRPr="009A6620" w14:paraId="124D1B90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2C714578" w14:textId="0C5BC74B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sz w:val="24"/>
                <w:szCs w:val="24"/>
              </w:rPr>
              <w:t>CD133</w:t>
            </w:r>
          </w:p>
        </w:tc>
        <w:tc>
          <w:tcPr>
            <w:tcW w:w="4111" w:type="dxa"/>
            <w:vAlign w:val="center"/>
          </w:tcPr>
          <w:p w14:paraId="1082EA2F" w14:textId="53D883C2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TAAGAACCCGGATCAA</w:t>
            </w:r>
          </w:p>
        </w:tc>
        <w:tc>
          <w:tcPr>
            <w:tcW w:w="4081" w:type="dxa"/>
            <w:vAlign w:val="center"/>
          </w:tcPr>
          <w:p w14:paraId="095EBB89" w14:textId="39146D73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ATCTGTGAACGCCTTG</w:t>
            </w:r>
          </w:p>
        </w:tc>
      </w:tr>
      <w:tr w:rsidR="003F447D" w:rsidRPr="009A6620" w14:paraId="68CDB0A5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598E40CF" w14:textId="5BDB7CB6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447D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4111" w:type="dxa"/>
            <w:vAlign w:val="center"/>
          </w:tcPr>
          <w:p w14:paraId="41591BAB" w14:textId="4899E330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AGGAAATATGGGAAG</w:t>
            </w:r>
          </w:p>
        </w:tc>
        <w:tc>
          <w:tcPr>
            <w:tcW w:w="4081" w:type="dxa"/>
            <w:vAlign w:val="center"/>
          </w:tcPr>
          <w:p w14:paraId="12873A21" w14:textId="0AB18644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ATGGCTCTGGTTTTCC</w:t>
            </w:r>
          </w:p>
        </w:tc>
      </w:tr>
      <w:tr w:rsidR="003F447D" w:rsidRPr="009A6620" w14:paraId="7270C46F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C4B6945" w14:textId="427E8327" w:rsidR="003F447D" w:rsidRPr="00131468" w:rsidRDefault="003F447D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47D">
              <w:rPr>
                <w:rFonts w:ascii="Times New Roman" w:hAnsi="Times New Roman" w:cs="Times New Roman"/>
                <w:sz w:val="24"/>
                <w:szCs w:val="24"/>
              </w:rPr>
              <w:t>OCT-4</w:t>
            </w:r>
          </w:p>
        </w:tc>
        <w:tc>
          <w:tcPr>
            <w:tcW w:w="4111" w:type="dxa"/>
            <w:vAlign w:val="center"/>
          </w:tcPr>
          <w:p w14:paraId="24127527" w14:textId="42470F94" w:rsidR="003F447D" w:rsidRPr="00131468" w:rsidRDefault="00B322F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GATTGATAACTGGTGTGTT</w:t>
            </w:r>
          </w:p>
        </w:tc>
        <w:tc>
          <w:tcPr>
            <w:tcW w:w="4081" w:type="dxa"/>
            <w:vAlign w:val="center"/>
          </w:tcPr>
          <w:p w14:paraId="73252105" w14:textId="1B94AE18" w:rsidR="003F447D" w:rsidRPr="00131468" w:rsidRDefault="00B322FF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ATATCCCAGGGTGATCCTC</w:t>
            </w:r>
          </w:p>
        </w:tc>
      </w:tr>
      <w:tr w:rsidR="003F447D" w:rsidRPr="009A6620" w14:paraId="2D1B337B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04083613" w14:textId="29F99133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4111" w:type="dxa"/>
            <w:vAlign w:val="center"/>
          </w:tcPr>
          <w:p w14:paraId="4A0F3877" w14:textId="1D5BE2AF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AATGCGACTAGCAACCAA</w:t>
            </w:r>
          </w:p>
        </w:tc>
        <w:tc>
          <w:tcPr>
            <w:tcW w:w="4081" w:type="dxa"/>
            <w:vAlign w:val="center"/>
          </w:tcPr>
          <w:p w14:paraId="44F60499" w14:textId="6469211C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GTCTACCATTGTTGATCT</w:t>
            </w:r>
          </w:p>
        </w:tc>
      </w:tr>
      <w:tr w:rsidR="003F447D" w:rsidRPr="009A6620" w14:paraId="6204C77D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6D5F18C1" w14:textId="091ABC5C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</w:p>
        </w:tc>
        <w:tc>
          <w:tcPr>
            <w:tcW w:w="4111" w:type="dxa"/>
            <w:vAlign w:val="center"/>
          </w:tcPr>
          <w:p w14:paraId="744593E7" w14:textId="26A353F6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GTCCAGCTATTACCCG</w:t>
            </w:r>
          </w:p>
        </w:tc>
        <w:tc>
          <w:tcPr>
            <w:tcW w:w="4081" w:type="dxa"/>
            <w:vAlign w:val="center"/>
          </w:tcPr>
          <w:p w14:paraId="2C48056C" w14:textId="081336F2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GGTATGGAATCGGAG</w:t>
            </w:r>
          </w:p>
        </w:tc>
      </w:tr>
      <w:tr w:rsidR="003F447D" w:rsidRPr="009A6620" w14:paraId="47934068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421A3992" w14:textId="0A55E69B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4111" w:type="dxa"/>
            <w:vAlign w:val="center"/>
          </w:tcPr>
          <w:p w14:paraId="031F65B1" w14:textId="3928B8BF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CACTTCCTACCAGATG</w:t>
            </w:r>
          </w:p>
        </w:tc>
        <w:tc>
          <w:tcPr>
            <w:tcW w:w="4081" w:type="dxa"/>
            <w:vAlign w:val="center"/>
          </w:tcPr>
          <w:p w14:paraId="668CEDFF" w14:textId="429B6699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AACTGTTATTTCCCCATGC</w:t>
            </w:r>
          </w:p>
        </w:tc>
      </w:tr>
      <w:tr w:rsidR="003F447D" w:rsidRPr="009A6620" w14:paraId="3C6E734E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022EDE77" w14:textId="181FCB90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YTHDF3</w:t>
            </w:r>
          </w:p>
        </w:tc>
        <w:tc>
          <w:tcPr>
            <w:tcW w:w="4111" w:type="dxa"/>
            <w:vAlign w:val="center"/>
          </w:tcPr>
          <w:p w14:paraId="5B19329A" w14:textId="2C3962E3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TCCACCTAGTTCTCTTGGG</w:t>
            </w:r>
          </w:p>
        </w:tc>
        <w:tc>
          <w:tcPr>
            <w:tcW w:w="4081" w:type="dxa"/>
            <w:vAlign w:val="center"/>
          </w:tcPr>
          <w:p w14:paraId="70B720B3" w14:textId="3434F9FA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CAGGCACCTTACTCAAA</w:t>
            </w:r>
          </w:p>
        </w:tc>
      </w:tr>
      <w:tr w:rsidR="003F447D" w:rsidRPr="009A6620" w14:paraId="4021630B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7A5DF63B" w14:textId="3F186FF4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4111" w:type="dxa"/>
            <w:vAlign w:val="center"/>
          </w:tcPr>
          <w:p w14:paraId="01BC3989" w14:textId="4B3C39DF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GGCTCCCTTATCTGACC</w:t>
            </w:r>
          </w:p>
        </w:tc>
        <w:tc>
          <w:tcPr>
            <w:tcW w:w="4081" w:type="dxa"/>
            <w:vAlign w:val="center"/>
          </w:tcPr>
          <w:p w14:paraId="2CF7F93D" w14:textId="09DA081C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CAGTGTGAGAAAGGCTT</w:t>
            </w:r>
          </w:p>
        </w:tc>
      </w:tr>
      <w:tr w:rsidR="003F447D" w:rsidRPr="009A6620" w14:paraId="16BAF76B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41992E5A" w14:textId="4C07AB7A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4111" w:type="dxa"/>
            <w:vAlign w:val="center"/>
          </w:tcPr>
          <w:p w14:paraId="2C940738" w14:textId="54117E78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GGGGTAGAAAGCCTCCT</w:t>
            </w:r>
          </w:p>
        </w:tc>
        <w:tc>
          <w:tcPr>
            <w:tcW w:w="4081" w:type="dxa"/>
            <w:vAlign w:val="center"/>
          </w:tcPr>
          <w:p w14:paraId="45E5AA16" w14:textId="1B8F9A50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AGCATAGGTTACAAGAGT</w:t>
            </w:r>
          </w:p>
        </w:tc>
      </w:tr>
      <w:tr w:rsidR="003F447D" w:rsidRPr="009A6620" w14:paraId="690C6CE2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22014358" w14:textId="0332F545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4111" w:type="dxa"/>
            <w:vAlign w:val="center"/>
          </w:tcPr>
          <w:p w14:paraId="25815DBD" w14:textId="3FDCE0FB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AACATGGATAGCCGC</w:t>
            </w:r>
          </w:p>
        </w:tc>
        <w:tc>
          <w:tcPr>
            <w:tcW w:w="4081" w:type="dxa"/>
            <w:vAlign w:val="center"/>
          </w:tcPr>
          <w:p w14:paraId="6EF5DC2C" w14:textId="3046329F" w:rsidR="003F447D" w:rsidRPr="00131468" w:rsidRDefault="00CB471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4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CTGTCGGCACTTTCA</w:t>
            </w:r>
          </w:p>
        </w:tc>
      </w:tr>
      <w:tr w:rsidR="00FE3EF0" w:rsidRPr="009A6620" w14:paraId="6FCA5F57" w14:textId="77777777" w:rsidTr="00B322FF">
        <w:trPr>
          <w:trHeight w:val="323"/>
        </w:trPr>
        <w:tc>
          <w:tcPr>
            <w:tcW w:w="1384" w:type="dxa"/>
            <w:vAlign w:val="center"/>
          </w:tcPr>
          <w:p w14:paraId="0507C458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111" w:type="dxa"/>
            <w:vAlign w:val="center"/>
          </w:tcPr>
          <w:p w14:paraId="160423CF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GATAGCATTGCTTTCG</w:t>
            </w:r>
          </w:p>
        </w:tc>
        <w:tc>
          <w:tcPr>
            <w:tcW w:w="4081" w:type="dxa"/>
            <w:vAlign w:val="center"/>
          </w:tcPr>
          <w:p w14:paraId="37DE8CBF" w14:textId="777777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CAGTGTACAGGTAAGC</w:t>
            </w:r>
          </w:p>
        </w:tc>
      </w:tr>
    </w:tbl>
    <w:p w14:paraId="0D9673CC" w14:textId="446A602E" w:rsidR="009A6620" w:rsidRDefault="009A6620" w:rsidP="009A6620">
      <w:pPr>
        <w:rPr>
          <w:rFonts w:ascii="Times New Roman" w:hAnsi="Times New Roman" w:cs="Times New Roman"/>
          <w:sz w:val="24"/>
          <w:szCs w:val="24"/>
        </w:rPr>
      </w:pPr>
    </w:p>
    <w:sectPr w:rsidR="009A6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D995E" w14:textId="77777777" w:rsidR="00B05105" w:rsidRDefault="00B05105" w:rsidP="009A6620">
      <w:pPr>
        <w:spacing w:after="0" w:line="240" w:lineRule="auto"/>
      </w:pPr>
      <w:r>
        <w:separator/>
      </w:r>
    </w:p>
  </w:endnote>
  <w:endnote w:type="continuationSeparator" w:id="0">
    <w:p w14:paraId="47A3694E" w14:textId="77777777" w:rsidR="00B05105" w:rsidRDefault="00B05105" w:rsidP="009A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C206F" w14:textId="77777777" w:rsidR="00B05105" w:rsidRDefault="00B05105" w:rsidP="009A6620">
      <w:pPr>
        <w:spacing w:after="0" w:line="240" w:lineRule="auto"/>
      </w:pPr>
      <w:r>
        <w:separator/>
      </w:r>
    </w:p>
  </w:footnote>
  <w:footnote w:type="continuationSeparator" w:id="0">
    <w:p w14:paraId="528A5165" w14:textId="77777777" w:rsidR="00B05105" w:rsidRDefault="00B05105" w:rsidP="009A6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4568"/>
    <w:rsid w:val="000A16A9"/>
    <w:rsid w:val="000D4895"/>
    <w:rsid w:val="001058C0"/>
    <w:rsid w:val="00112C48"/>
    <w:rsid w:val="00131468"/>
    <w:rsid w:val="002F5E98"/>
    <w:rsid w:val="003C1DED"/>
    <w:rsid w:val="003F447D"/>
    <w:rsid w:val="004648EC"/>
    <w:rsid w:val="004814FA"/>
    <w:rsid w:val="0050751C"/>
    <w:rsid w:val="00582CD3"/>
    <w:rsid w:val="005C4DCE"/>
    <w:rsid w:val="007670C8"/>
    <w:rsid w:val="007B759F"/>
    <w:rsid w:val="009A4568"/>
    <w:rsid w:val="009A6620"/>
    <w:rsid w:val="00A14145"/>
    <w:rsid w:val="00A230C8"/>
    <w:rsid w:val="00AE63D4"/>
    <w:rsid w:val="00AF5152"/>
    <w:rsid w:val="00B05105"/>
    <w:rsid w:val="00B322FF"/>
    <w:rsid w:val="00B864D3"/>
    <w:rsid w:val="00C04A4D"/>
    <w:rsid w:val="00CB1747"/>
    <w:rsid w:val="00CB4710"/>
    <w:rsid w:val="00CF41BD"/>
    <w:rsid w:val="00EB42C0"/>
    <w:rsid w:val="00EE4545"/>
    <w:rsid w:val="00F43058"/>
    <w:rsid w:val="00FE3EF0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8E96D0"/>
  <w15:docId w15:val="{0660A987-670A-4DFE-B39F-3834CE26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6620"/>
    <w:rPr>
      <w:rFonts w:asciiTheme="minorHAnsi" w:hAnsiTheme="minorHAnsi" w:cstheme="minorBid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a4">
    <w:name w:val="页眉 字符"/>
    <w:basedOn w:val="a0"/>
    <w:link w:val="a3"/>
    <w:uiPriority w:val="99"/>
    <w:rsid w:val="009A6620"/>
  </w:style>
  <w:style w:type="paragraph" w:styleId="a5">
    <w:name w:val="footer"/>
    <w:basedOn w:val="a"/>
    <w:link w:val="a6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a6">
    <w:name w:val="页脚 字符"/>
    <w:basedOn w:val="a0"/>
    <w:link w:val="a5"/>
    <w:uiPriority w:val="99"/>
    <w:rsid w:val="009A6620"/>
  </w:style>
  <w:style w:type="table" w:styleId="a7">
    <w:name w:val="Table Grid"/>
    <w:basedOn w:val="a1"/>
    <w:uiPriority w:val="39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A6620"/>
    <w:rPr>
      <w:color w:val="0000FF"/>
      <w:u w:val="single"/>
    </w:rPr>
  </w:style>
  <w:style w:type="table" w:customStyle="1" w:styleId="2-61">
    <w:name w:val="网格表 2 - 着色 61"/>
    <w:basedOn w:val="a1"/>
    <w:uiPriority w:val="47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bo Xu</dc:creator>
  <cp:keywords/>
  <dc:description/>
  <cp:lastModifiedBy>love299</cp:lastModifiedBy>
  <cp:revision>21</cp:revision>
  <dcterms:created xsi:type="dcterms:W3CDTF">2018-05-09T11:01:00Z</dcterms:created>
  <dcterms:modified xsi:type="dcterms:W3CDTF">2019-12-22T01:25:00Z</dcterms:modified>
</cp:coreProperties>
</file>